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3608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0"/>
        <w:gridCol w:w="1260"/>
        <w:gridCol w:w="4050"/>
        <w:gridCol w:w="1440"/>
        <w:gridCol w:w="1800"/>
        <w:gridCol w:w="1188"/>
        <w:gridCol w:w="1530"/>
        <w:gridCol w:w="1710"/>
      </w:tblGrid>
      <w:tr>
        <w:trPr>
          <w:trHeight w:val="841" w:hRule="atLeast"/>
        </w:trPr>
        <w:tc>
          <w:tcPr>
            <w:tcW w:w="6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S.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Name of the primer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Primer sequence (5’-3’)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Template used for PC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Name of the gene amplified</w:t>
            </w:r>
          </w:p>
        </w:tc>
        <w:tc>
          <w:tcPr>
            <w:tcW w:w="118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Amplicon size (kb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Primer combination for fusion</w:t>
            </w:r>
          </w:p>
        </w:tc>
        <w:tc>
          <w:tcPr>
            <w:tcW w:w="17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4"/>
              </w:rPr>
              <w:t>Name of the plasmid</w:t>
            </w:r>
          </w:p>
        </w:tc>
      </w:tr>
      <w:tr>
        <w:trPr>
          <w:trHeight w:val="215" w:hRule="atLeast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CBP21 Fp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pt-BR"/>
              </w:rPr>
              <w:t>AAT AAC CAT GGT TCA CGG CTA TGT CGA AAC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BP21-pET22b(+)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BP21 with overhang of ChiD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CBP21 F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&amp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lang w:val="pt-BR"/>
              </w:rPr>
              <w:t>Chi D R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lang w:val="pt-BR"/>
              </w:rPr>
              <w:t>(~1.7kb)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P+Chi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T22b(+)</w:t>
            </w:r>
          </w:p>
        </w:tc>
      </w:tr>
      <w:tr>
        <w:trPr>
          <w:trHeight w:val="161" w:hRule="atLeast"/>
        </w:trPr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CBP21RpO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20"/>
                <w:lang w:val="pt-BR"/>
              </w:rPr>
              <w:t>agc cat gcc ggc acc TTT AGT CAA ATT AAC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2" w:hRule="atLeast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b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lang w:val="pt-BR"/>
              </w:rPr>
              <w:t>Chi D IFp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pt-BR"/>
              </w:rPr>
              <w:t>GGT GCC GGC ATG GCT CAT GCC GCT TCT TAC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hiD-pET22b(+)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hiD without RS at the N-terminus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2" w:hRule="atLeast"/>
        </w:trPr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lang w:val="pt-BR"/>
              </w:rPr>
              <w:t>Chi D Rp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lang w:val="pt-BR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pt-BR"/>
              </w:rPr>
              <w:t>AAT AAC TCG AGC TGT TTC CCG CCG TTA ATC C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2" w:hRule="atLeast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 D Fp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</w:rPr>
              <w:t>TAA TAC CAT GGG TGC CGG CAT GGC TCA TG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hiD- pET22b(+)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hiD with overhang of CBP21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 D F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&amp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BP21 R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lang w:val="pt-BR"/>
              </w:rPr>
              <w:t>(~1.7kb)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D+CB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T22b(+)</w:t>
            </w:r>
          </w:p>
        </w:tc>
      </w:tr>
      <w:tr>
        <w:trPr>
          <w:trHeight w:val="188" w:hRule="atLeast"/>
        </w:trPr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 D RpO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</w:rPr>
              <w:t>TTC GAC ATA GCC GTG CTG TTT CCC GCC GTT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2" w:hRule="atLeast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b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CBP21 IFp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</w:rPr>
              <w:t>CAC GGC TAT GTC GAA ACC CCG GCC AGT CGT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BP21- pET22b(+)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BP21 without 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at the N-terminus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2" w:hRule="atLeast"/>
        </w:trPr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CBP21 Rp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</w:rPr>
              <w:t>GCA TAC TCG AGT TTA GTC AAA TTA ACG TC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2" w:hRule="atLeast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PKD F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p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AA TAA CCA TGG CCG TAC CGG GTA AGC CTA C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hiA- pET22b(+)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KD with overhang of ChiD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PKD F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&amp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lang w:val="pt-BR"/>
              </w:rPr>
              <w:t>Chi D R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lang w:val="pt-BR"/>
              </w:rPr>
              <w:t>(~1.6kb)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D+Chi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T22b(+)</w:t>
            </w:r>
          </w:p>
        </w:tc>
      </w:tr>
      <w:tr>
        <w:trPr>
          <w:trHeight w:val="102" w:hRule="atLeast"/>
        </w:trPr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PKD Rp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O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caps/>
                <w:sz w:val="16"/>
                <w:szCs w:val="20"/>
              </w:rPr>
              <w:t>agc cat gcc ggc acc gcc gga atc ctg ctt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2" w:hRule="atLeast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b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 D IFp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GGT GCC GGC ATG GCT CAT GCC GCT TCT TAC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hiD- pET22b(+)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hiD without RS at the N-terminus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64" w:hRule="atLeast"/>
        </w:trPr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 D Rp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AT AAC TCG AGC TGT TTC CCG CCG TTA ATC C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2" w:hRule="atLeast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 D Fp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</w:rPr>
              <w:t>TAA TAC CAT GGG TGC CGG CAT GGC TCA TG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hiD- pET22b(+)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hiD with overhang of PKD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 D F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&amp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PKD R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lang w:val="pt-BR"/>
              </w:rPr>
              <w:t>(~1.6kb)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iD+ PKD pET22b(+)</w:t>
            </w:r>
          </w:p>
        </w:tc>
      </w:tr>
      <w:tr>
        <w:trPr>
          <w:trHeight w:val="233" w:hRule="atLeast"/>
        </w:trPr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 DARpO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</w:rPr>
              <w:t>CTT ACC CGG TAC GGC CTG TTT CCC GCC GTT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2" w:hRule="atLeast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b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PKD IFp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</w:rPr>
              <w:t>GCC GTA CCG GGT AAG CCT ACG CTG GCC TGG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hiA- pET22b(+)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KD without RS at the N-terminus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2" w:hRule="atLeast"/>
        </w:trPr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PKD Rp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</w:rPr>
              <w:t>GCA TAC TCG AGG CCG GAA TCC TGC TTA TA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2" w:hRule="atLeast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PKD F</w:t>
            </w:r>
            <w:r>
              <w:rPr>
                <w:rFonts w:cs="Times New Roman" w:ascii="Times New Roman" w:hAnsi="Times New Roman"/>
                <w:sz w:val="20"/>
                <w:szCs w:val="16"/>
              </w:rPr>
              <w:t>p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</w:rPr>
              <w:t>CAA TAA CCA TGG CCG TAC CGG GTA AGC CTA C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D+Chi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T22b(+)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KD+ChiD with overhang of CBP21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PKD F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&amp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lang w:val="pt-BR"/>
              </w:rPr>
              <w:t>CBP21 R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lang w:val="pt-BR"/>
              </w:rPr>
              <w:t>(~2.1kb)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KD+ChiD+CB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T22b(+)</w:t>
            </w:r>
          </w:p>
        </w:tc>
      </w:tr>
      <w:tr>
        <w:trPr>
          <w:trHeight w:val="102" w:hRule="atLeast"/>
        </w:trPr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 D RpO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</w:rPr>
              <w:t>TTC GAC ATA GCC GTG CTG TTT CCC GCC GTT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2" w:hRule="atLeast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b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CBP21 IFp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</w:rPr>
              <w:t>CAC GGC TAT GTC GAA ACC CCG GCC AGT CGT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BP21- pET22b(+)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BP21 without R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at the N-terminus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2" w:hRule="atLeast"/>
        </w:trPr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CBP21 Rp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</w:rPr>
              <w:t>GCA TAC TCG AGT TTA GTC AAA TTA ACG TC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2" w:hRule="atLeast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a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CBP21 Fp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val="pt-BR"/>
              </w:rPr>
              <w:t>AAT AAC CAT GGT TCA CGG CTA TGT CGA AAC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P+Chi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T22b(+)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CBP21+ChiD with overhang of PKD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7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CBP21 F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pt-BR"/>
              </w:rPr>
              <w:t>&amp;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lang w:val="pt-BR"/>
              </w:rPr>
            </w:pPr>
            <w:r>
              <w:rPr>
                <w:rFonts w:cs="Times New Roman" w:ascii="Times New Roman" w:hAnsi="Times New Roman"/>
                <w:sz w:val="20"/>
                <w:lang w:val="pt-BR"/>
              </w:rPr>
              <w:t>PKD Rp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lang w:val="pt-BR"/>
              </w:rPr>
              <w:t>(~2.1kb)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BP+ChiD+PKD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ET22b(+)</w:t>
            </w:r>
          </w:p>
        </w:tc>
      </w:tr>
      <w:tr>
        <w:trPr>
          <w:trHeight w:val="102" w:hRule="atLeast"/>
        </w:trPr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Chi DARpO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</w:rPr>
              <w:t>CTT ACC CGG TAC GGC CTG TTT CCC GCC GTT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2" w:hRule="atLeast"/>
        </w:trPr>
        <w:tc>
          <w:tcPr>
            <w:tcW w:w="6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b.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PKD IFp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</w:rPr>
              <w:t>GCC GTA CCG GGT AAG CCT ACG CTG GCC TGG</w:t>
            </w:r>
          </w:p>
        </w:tc>
        <w:tc>
          <w:tcPr>
            <w:tcW w:w="144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hiA- pET22b(+)</w:t>
            </w:r>
          </w:p>
        </w:tc>
        <w:tc>
          <w:tcPr>
            <w:tcW w:w="180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8"/>
                <w:szCs w:val="20"/>
              </w:rPr>
            </w:pPr>
            <w:r>
              <w:rPr>
                <w:rFonts w:cs="Times New Roman" w:ascii="Times New Roman" w:hAnsi="Times New Roman"/>
                <w:sz w:val="18"/>
                <w:szCs w:val="20"/>
              </w:rPr>
              <w:t>PKD without RS at the N-terminus</w:t>
            </w:r>
          </w:p>
        </w:tc>
        <w:tc>
          <w:tcPr>
            <w:tcW w:w="118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</w:t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02" w:hRule="atLeast"/>
        </w:trPr>
        <w:tc>
          <w:tcPr>
            <w:tcW w:w="6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</w:rPr>
              <w:t>PKD Rp</w:t>
            </w:r>
          </w:p>
        </w:tc>
        <w:tc>
          <w:tcPr>
            <w:tcW w:w="40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16"/>
                <w:szCs w:val="20"/>
              </w:rPr>
            </w:pPr>
            <w:r>
              <w:rPr>
                <w:rFonts w:cs="Times New Roman" w:ascii="Times New Roman" w:hAnsi="Times New Roman"/>
                <w:sz w:val="16"/>
              </w:rPr>
              <w:t>GCA TAC TCG AGG CCG GAA TCC TGC TTA TA</w:t>
            </w:r>
          </w:p>
        </w:tc>
        <w:tc>
          <w:tcPr>
            <w:tcW w:w="144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80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18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</w:tbl>
    <w:p>
      <w:pPr>
        <w:pStyle w:val="Normal"/>
        <w:autoSpaceDE w:val="false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autoSpaceDE w:val="false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 xml:space="preserve">Table S1 - Details of primers and templates used for generation of </w:t>
      </w:r>
      <w:r>
        <w:rPr>
          <w:rFonts w:cs="Times New Roman" w:ascii="Times New Roman" w:hAnsi="Times New Roman"/>
          <w:i/>
        </w:rPr>
        <w:t>Sp</w:t>
      </w:r>
      <w:r>
        <w:rPr>
          <w:rFonts w:cs="Times New Roman" w:ascii="Times New Roman" w:hAnsi="Times New Roman"/>
        </w:rPr>
        <w:t>ChiD fusion chimeras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orient="landscape" w:w="16838" w:h="11906"/>
      <w:pgMar w:left="1728" w:right="1728" w:gutter="0" w:header="0" w:top="1699" w:footer="0" w:bottom="16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31T06:46:00Z</dcterms:created>
  <dc:creator>samudrala</dc:creator>
  <dc:description/>
  <cp:keywords/>
  <dc:language>en-US</dc:language>
  <cp:lastModifiedBy>Madhu</cp:lastModifiedBy>
  <cp:lastPrinted>2014-07-08T15:18:00Z</cp:lastPrinted>
  <dcterms:modified xsi:type="dcterms:W3CDTF">2014-12-17T05:38:00Z</dcterms:modified>
  <cp:revision>19</cp:revision>
  <dc:subject/>
  <dc:title/>
</cp:coreProperties>
</file>